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ACC79" w14:textId="77777777" w:rsidR="00A54E2C" w:rsidRPr="007C5A28" w:rsidRDefault="00A54E2C" w:rsidP="00A54E2C">
      <w:pPr>
        <w:spacing w:before="240" w:after="240" w:line="480" w:lineRule="auto"/>
        <w:rPr>
          <w:rFonts w:eastAsia="Calibri"/>
          <w:b/>
          <w:bCs/>
          <w:color w:val="000000" w:themeColor="text1"/>
        </w:rPr>
      </w:pPr>
      <w:r w:rsidRPr="007C5A28">
        <w:rPr>
          <w:b/>
          <w:bCs/>
        </w:rPr>
        <w:t>SUPPLEMENTARY MATERIAL</w:t>
      </w:r>
    </w:p>
    <w:tbl>
      <w:tblPr>
        <w:tblpPr w:leftFromText="180" w:rightFromText="180" w:horzAnchor="margin" w:tblpXSpec="center" w:tblpY="-316"/>
        <w:tblW w:w="10547" w:type="dxa"/>
        <w:tblLook w:val="04A0" w:firstRow="1" w:lastRow="0" w:firstColumn="1" w:lastColumn="0" w:noHBand="0" w:noVBand="1"/>
      </w:tblPr>
      <w:tblGrid>
        <w:gridCol w:w="2381"/>
        <w:gridCol w:w="681"/>
        <w:gridCol w:w="1442"/>
        <w:gridCol w:w="720"/>
        <w:gridCol w:w="913"/>
        <w:gridCol w:w="973"/>
        <w:gridCol w:w="1551"/>
        <w:gridCol w:w="1886"/>
      </w:tblGrid>
      <w:tr w:rsidR="00A54E2C" w:rsidRPr="00196F43" w14:paraId="374A95A7" w14:textId="77777777" w:rsidTr="00D654BE">
        <w:trPr>
          <w:trHeight w:val="320"/>
        </w:trPr>
        <w:tc>
          <w:tcPr>
            <w:tcW w:w="4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09C8" w14:textId="77777777" w:rsidR="00A54E2C" w:rsidRPr="00196F43" w:rsidRDefault="00A54E2C" w:rsidP="00D654B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Appendix 1: </w:t>
            </w:r>
            <w:r w:rsidRPr="00196F43">
              <w:rPr>
                <w:color w:val="000000"/>
                <w:sz w:val="22"/>
                <w:szCs w:val="22"/>
              </w:rPr>
              <w:t>Summary of Included Studi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36F7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7E9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5C8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E822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3D9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54E2C" w:rsidRPr="00196F43" w14:paraId="350A513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076D" w14:textId="77777777" w:rsidR="00A54E2C" w:rsidRPr="00196F43" w:rsidRDefault="00A54E2C" w:rsidP="00D654B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BFAF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634E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No. Patients (DT data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9328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LO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4DFB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MQO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77F7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1A24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Age (Years)*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C800" w14:textId="77777777" w:rsidR="00A54E2C" w:rsidRPr="00196F43" w:rsidRDefault="00A54E2C" w:rsidP="00D654B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6F43">
              <w:rPr>
                <w:b/>
                <w:bCs/>
                <w:color w:val="000000"/>
                <w:sz w:val="22"/>
                <w:szCs w:val="22"/>
              </w:rPr>
              <w:t>Cancer Surgery</w:t>
            </w:r>
          </w:p>
        </w:tc>
      </w:tr>
      <w:tr w:rsidR="00A54E2C" w:rsidRPr="00196F43" w14:paraId="2FADCB6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AB6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Admiraa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DA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18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E2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D0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84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64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12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ultiple</w:t>
            </w:r>
          </w:p>
        </w:tc>
      </w:tr>
      <w:tr w:rsidR="00A54E2C" w:rsidRPr="00196F43" w14:paraId="5948E064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02C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Antoniadis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2D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73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86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42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3F2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E40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1 (9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EDF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4A00EB65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6F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Arnabold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FD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606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4A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5D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EC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FA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E4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ynecologic</w:t>
            </w:r>
          </w:p>
        </w:tc>
      </w:tr>
      <w:tr w:rsidR="00A54E2C" w:rsidRPr="00196F43" w14:paraId="5FB32F7B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4F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Arnabold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71C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F0E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EC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13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801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BF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6 (12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C3E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ultiple</w:t>
            </w:r>
          </w:p>
        </w:tc>
      </w:tr>
      <w:tr w:rsidR="00A54E2C" w:rsidRPr="00196F43" w14:paraId="124EB30A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69FB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enl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C6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C0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C3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93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94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D6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1 (13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45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23A930E7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126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idstrup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9B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A9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13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83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22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38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 (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48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2D9DA9A3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2E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otto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31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09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A0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18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539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F4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45B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365E9B9B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23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nd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D7B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A3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D4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2C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93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17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F7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ritoneal</w:t>
            </w:r>
          </w:p>
        </w:tc>
      </w:tr>
      <w:tr w:rsidR="00A54E2C" w:rsidRPr="00196F43" w14:paraId="4963C1B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56F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ow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22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1B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63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64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32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A49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CC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67564421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62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k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77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5B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F0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EC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30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15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1 (13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DF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lvic</w:t>
            </w:r>
          </w:p>
        </w:tc>
      </w:tr>
      <w:tr w:rsidR="00A54E2C" w:rsidRPr="00196F43" w14:paraId="75CB3C03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94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nduit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0DB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12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FA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003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87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87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2.4 (NR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FA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Testicular</w:t>
            </w:r>
          </w:p>
        </w:tc>
      </w:tr>
      <w:tr w:rsidR="00A54E2C" w:rsidRPr="00196F43" w14:paraId="5AAD9BAF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0D6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daMata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AE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8D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8E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C9B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07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8C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 (13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256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ultiple</w:t>
            </w:r>
          </w:p>
        </w:tc>
      </w:tr>
      <w:tr w:rsidR="00A54E2C" w:rsidRPr="00196F43" w14:paraId="59919502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C6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Draeg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14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C2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E0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3A4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99A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A3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5A6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Renal</w:t>
            </w:r>
          </w:p>
        </w:tc>
      </w:tr>
      <w:tr w:rsidR="00A54E2C" w:rsidRPr="00196F43" w14:paraId="77EA6971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B5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Draeg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53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FDD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EF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C7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19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DE0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88E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ladder</w:t>
            </w:r>
          </w:p>
        </w:tc>
      </w:tr>
      <w:tr w:rsidR="00A54E2C" w:rsidRPr="00196F43" w14:paraId="335343CA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135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Drag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54E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A2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04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04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FC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B3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51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nile</w:t>
            </w:r>
          </w:p>
        </w:tc>
      </w:tr>
      <w:tr w:rsidR="00A54E2C" w:rsidRPr="00196F43" w14:paraId="264D2FEE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D75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Fayanju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98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F6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AF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41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AF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1B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8 (48-67)^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6F1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552FA21B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2E2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hazal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57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A7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58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23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EC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3B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11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Head and Neck</w:t>
            </w:r>
          </w:p>
        </w:tc>
      </w:tr>
      <w:tr w:rsidR="00A54E2C" w:rsidRPr="00196F43" w14:paraId="2DB24DAA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E3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oebe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776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84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B5F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933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27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C8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5 (15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A7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074C4314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4BB3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Hege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DCC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F5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02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E2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7C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15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8 (12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1E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7E60AF7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DA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Hoffman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48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0A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BA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426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6DF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2F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1.5 (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DB5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21D302C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DE8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Hong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9D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19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FE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9E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7A4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74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2 (8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0E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astric</w:t>
            </w:r>
          </w:p>
        </w:tc>
      </w:tr>
      <w:tr w:rsidR="00A54E2C" w:rsidRPr="00196F43" w14:paraId="6680BD5C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04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Ilg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F8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F4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88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99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72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33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2 (14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F5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557B94E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F11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Ise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78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B71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93C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9C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6A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92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3 (18-8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1E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one / Soft Tissue</w:t>
            </w:r>
          </w:p>
        </w:tc>
      </w:tr>
      <w:tr w:rsidR="00A54E2C" w:rsidRPr="00196F43" w14:paraId="5DFEC21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41C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Jans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29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EF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D7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B4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DF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1F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6 (29-7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2E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kin</w:t>
            </w:r>
          </w:p>
        </w:tc>
      </w:tr>
      <w:tr w:rsidR="00A54E2C" w:rsidRPr="00196F43" w14:paraId="61E62385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C3D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Jorgens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81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C0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A8F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B9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79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DF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 (10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E3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50B4408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05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Kalasauskas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12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98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FAA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C4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B9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57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7 (13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C5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0031BFC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27B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Kim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39A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F9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E6F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04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28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C1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7 (13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C1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ung</w:t>
            </w:r>
          </w:p>
        </w:tc>
      </w:tr>
      <w:tr w:rsidR="00A54E2C" w:rsidRPr="00196F43" w14:paraId="35027F31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AF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E4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13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72C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C9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1CE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A2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BB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777551BA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CBC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im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B4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1D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D8B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07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AB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CF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E8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1C98A8CB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C1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ugtenberg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3AC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96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98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DE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65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D8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1 (27-7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25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78D3E71F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7E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uuton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EF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5F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01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01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13F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702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E8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33139B27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2C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ehnert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2E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7F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C1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F2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17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00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6 (5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3B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rostate</w:t>
            </w:r>
          </w:p>
        </w:tc>
      </w:tr>
      <w:tr w:rsidR="00A54E2C" w:rsidRPr="00196F43" w14:paraId="6E20853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F672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ejdah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DA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ED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40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04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20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EBA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1 (54-66)^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A26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0CB26A8C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39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ertz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94D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4D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E9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1E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B3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47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1 (51-67)^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7A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77E4A2D7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C06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Ohl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0B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55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3CE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C7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20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8B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7 (11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E8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187DBE74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2B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Oswald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D5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68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ED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5D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46D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EA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5 (13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9F3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ritoneal</w:t>
            </w:r>
          </w:p>
        </w:tc>
      </w:tr>
      <w:tr w:rsidR="00A54E2C" w:rsidRPr="00196F43" w14:paraId="1FDEE947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325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rgolotti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57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39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55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968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EF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B1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3 (45-7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71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ynecologic</w:t>
            </w:r>
          </w:p>
        </w:tc>
      </w:tr>
      <w:tr w:rsidR="00A54E2C" w:rsidRPr="00196F43" w14:paraId="387F22E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FF91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lastRenderedPageBreak/>
              <w:t>Ploos van Amste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2F0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33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9D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A4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CC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1C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7 (10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2A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2583815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F5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unne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E4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C2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9C3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4D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E2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B0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 (6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CC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rostate</w:t>
            </w:r>
          </w:p>
        </w:tc>
      </w:tr>
      <w:tr w:rsidR="00A54E2C" w:rsidRPr="00196F43" w14:paraId="65188DC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09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Raz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B7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00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5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7D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2A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F6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5.6 (34-9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39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ung</w:t>
            </w:r>
          </w:p>
        </w:tc>
      </w:tr>
      <w:tr w:rsidR="00A54E2C" w:rsidRPr="00196F43" w14:paraId="7A68708F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F4A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Reid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35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6B6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BD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35A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DB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050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5 (58-70)^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34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ynecologic</w:t>
            </w:r>
          </w:p>
        </w:tc>
      </w:tr>
      <w:tr w:rsidR="00A54E2C" w:rsidRPr="00196F43" w14:paraId="6F55C958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69F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Renovanz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13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C22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14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AE4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B6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56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3 (NR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543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1DBC23B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43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Renovanz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7F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D0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18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A6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454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998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6 (16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358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215691FB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D8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antiago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6F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60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CD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F3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39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2B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5.8 (12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4E3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one / Soft Tissue</w:t>
            </w:r>
          </w:p>
        </w:tc>
      </w:tr>
      <w:tr w:rsidR="00A54E2C" w:rsidRPr="00196F43" w14:paraId="3D70295C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E68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arenmalm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58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DC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08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08E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C9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13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2A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468F070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93F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chaeffel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FD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76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C8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FF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47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EE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3 (NR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67E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4FAD055E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3FA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chell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42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456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FBE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0B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65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07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4 (14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1A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Head and Neck</w:t>
            </w:r>
          </w:p>
        </w:tc>
      </w:tr>
      <w:tr w:rsidR="00A54E2C" w:rsidRPr="00196F43" w14:paraId="5C87717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11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hi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FC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B0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42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8A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BF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C0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1 (11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FD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311675BF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C554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ommer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A1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70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C3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D4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DC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1A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8 (36-8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98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Lung</w:t>
            </w:r>
          </w:p>
        </w:tc>
      </w:tr>
      <w:tr w:rsidR="00A54E2C" w:rsidRPr="00196F43" w14:paraId="707B4CAD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64B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ong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72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CF7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18C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5E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AF9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ED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8 (11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C9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Colorectal</w:t>
            </w:r>
          </w:p>
        </w:tc>
      </w:tr>
      <w:tr w:rsidR="00A54E2C" w:rsidRPr="00196F43" w14:paraId="56C80570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C89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Staub-Bartelt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EF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D5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EF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EB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CA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0B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6 (NR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05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ain</w:t>
            </w:r>
          </w:p>
        </w:tc>
      </w:tr>
      <w:tr w:rsidR="00A54E2C" w:rsidRPr="00196F43" w14:paraId="48C235C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493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Taurisano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1E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75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581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B814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5C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275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9 (13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F4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196F43" w14:paraId="1D4C8B9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B7D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Tuinma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D1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DA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23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8C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C7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B3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4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Multiple</w:t>
            </w:r>
          </w:p>
        </w:tc>
      </w:tr>
      <w:tr w:rsidR="00A54E2C" w:rsidRPr="00196F43" w14:paraId="7DA65112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CD2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Yavuz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80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FC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C0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E6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0DC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C06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F5C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Gynecologic</w:t>
            </w:r>
          </w:p>
        </w:tc>
      </w:tr>
      <w:tr w:rsidR="00A54E2C" w:rsidRPr="00196F43" w14:paraId="38726EA1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280E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Yeo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9F5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8F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0B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6AA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2B9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A5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75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ancreatic</w:t>
            </w:r>
          </w:p>
        </w:tc>
      </w:tr>
      <w:tr w:rsidR="00A54E2C" w:rsidRPr="00196F43" w14:paraId="20113824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A25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Young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73F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28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7CE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4B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3F62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E93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60 (27-8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D6D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Pelvic</w:t>
            </w:r>
          </w:p>
        </w:tc>
      </w:tr>
      <w:tr w:rsidR="00A54E2C" w:rsidRPr="00196F43" w14:paraId="316A3176" w14:textId="77777777" w:rsidTr="00D654BE">
        <w:trPr>
          <w:trHeight w:val="32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72E0" w14:textId="77777777" w:rsidR="00A54E2C" w:rsidRPr="00196F43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Zhang et al.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E54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94F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14A8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2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6911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8A90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N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AAE7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51 (8.0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2BAB" w14:textId="77777777" w:rsidR="00A54E2C" w:rsidRPr="00196F43" w:rsidRDefault="00A54E2C" w:rsidP="00D654BE">
            <w:pPr>
              <w:jc w:val="center"/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Breast</w:t>
            </w:r>
          </w:p>
        </w:tc>
      </w:tr>
      <w:tr w:rsidR="00A54E2C" w:rsidRPr="00A46F09" w14:paraId="4930C332" w14:textId="77777777" w:rsidTr="00D654BE">
        <w:trPr>
          <w:trHeight w:val="680"/>
        </w:trPr>
        <w:tc>
          <w:tcPr>
            <w:tcW w:w="105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85CC0" w14:textId="77777777" w:rsidR="00A54E2C" w:rsidRDefault="00A54E2C" w:rsidP="00D654BE">
            <w:pPr>
              <w:rPr>
                <w:color w:val="000000"/>
                <w:sz w:val="22"/>
                <w:szCs w:val="22"/>
              </w:rPr>
            </w:pPr>
            <w:r w:rsidRPr="00196F43">
              <w:rPr>
                <w:color w:val="000000"/>
                <w:sz w:val="22"/>
                <w:szCs w:val="22"/>
              </w:rPr>
              <w:t>*Age reported as Mean (SD) or Median (Range)</w:t>
            </w:r>
            <w:r w:rsidRPr="00196F43">
              <w:rPr>
                <w:color w:val="000000"/>
                <w:sz w:val="22"/>
                <w:szCs w:val="22"/>
              </w:rPr>
              <w:br/>
              <w:t>^IQR rather than range</w:t>
            </w:r>
          </w:p>
          <w:p w14:paraId="400B0645" w14:textId="77777777" w:rsidR="00A54E2C" w:rsidRDefault="00A54E2C" w:rsidP="00D654BE">
            <w:pPr>
              <w:rPr>
                <w:color w:val="000000"/>
                <w:sz w:val="22"/>
                <w:szCs w:val="22"/>
              </w:rPr>
            </w:pPr>
          </w:p>
          <w:p w14:paraId="01FC5AB7" w14:textId="77777777" w:rsidR="00A54E2C" w:rsidRPr="00A46F09" w:rsidRDefault="00A54E2C" w:rsidP="00D654BE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6EBD2F27" w14:textId="77777777" w:rsidR="00A54E2C" w:rsidRPr="0004083A" w:rsidRDefault="00A54E2C" w:rsidP="00A54E2C">
      <w:pPr>
        <w:spacing w:after="200" w:line="276" w:lineRule="auto"/>
        <w:rPr>
          <w:rFonts w:eastAsia="Calibri"/>
          <w:color w:val="000000" w:themeColor="text1"/>
        </w:rPr>
      </w:pPr>
      <w:r w:rsidRPr="0004083A">
        <w:rPr>
          <w:rFonts w:eastAsia="Calibri"/>
          <w:b/>
          <w:bCs/>
          <w:color w:val="000000" w:themeColor="text1"/>
        </w:rPr>
        <w:t>eMethods 1: Database Search Strategy</w:t>
      </w:r>
    </w:p>
    <w:p w14:paraId="6AC6E1C7" w14:textId="77777777" w:rsidR="00A54E2C" w:rsidRPr="0004083A" w:rsidRDefault="00A54E2C" w:rsidP="00A54E2C">
      <w:pPr>
        <w:spacing w:after="200" w:line="276" w:lineRule="auto"/>
        <w:rPr>
          <w:rFonts w:eastAsia="Calibri"/>
          <w:color w:val="000000" w:themeColor="text1"/>
        </w:rPr>
      </w:pPr>
      <w:r w:rsidRPr="0004083A">
        <w:rPr>
          <w:rFonts w:eastAsia="Calibri"/>
          <w:color w:val="000000" w:themeColor="text1"/>
        </w:rPr>
        <w:t>Database (including vendor/platform): MEDLINE (via PubM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6203"/>
        <w:gridCol w:w="1425"/>
      </w:tblGrid>
      <w:tr w:rsidR="00A54E2C" w:rsidRPr="0004083A" w14:paraId="79F79AFC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07DCF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t #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76B67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arch Strategy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03C57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Results</w:t>
            </w:r>
          </w:p>
        </w:tc>
      </w:tr>
      <w:tr w:rsidR="00A54E2C" w:rsidRPr="0004083A" w14:paraId="0F2226ED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01BD6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. Distress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CB8B4D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(("Psychological Distress"[Mesh] OR "Stress, Psychological"[Mesh] OR Distress*[tiab]) AND (thermometer[tiab] OR thermometers[tiab])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AC1158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093</w:t>
            </w:r>
          </w:p>
        </w:tc>
      </w:tr>
      <w:tr w:rsidR="00A54E2C" w:rsidRPr="0004083A" w14:paraId="6B7DFC77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3C104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. Surgery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9B79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"surgery"[sh] OR surg*[tiab] OR operat*[tiab] OR procedur*[tiab]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149AA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5,054,499</w:t>
            </w:r>
            <w:r w:rsidRPr="0004083A">
              <w:rPr>
                <w:rFonts w:eastAsia="Calibri"/>
                <w:b/>
                <w:bCs/>
              </w:rPr>
              <w:tab/>
            </w:r>
          </w:p>
        </w:tc>
      </w:tr>
      <w:tr w:rsidR="00A54E2C" w:rsidRPr="0004083A" w14:paraId="13012A04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4B4E7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. Cancer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E88A4" w14:textId="77777777" w:rsidR="00A54E2C" w:rsidRPr="0004083A" w:rsidRDefault="00A54E2C" w:rsidP="00D654BE">
            <w:r w:rsidRPr="0004083A">
              <w:t>"Neoplasms"[Mesh] OR neoplas*[tiab] OR cancer*[tiab] OR tumor[tiab] OR tumors[tiab] OR tumours[tiab] OR tumour[tiab] OR malignan*[tiab] OR carcinom*[tiab] OR melanom*[tiab] OR sarcom*[tiab] OR leukem*[tiab] OR leukaem*[tiab] OR adenocarcinoma*[tiab] OR chondrosarcom*[tiab] OR osteosarcom*[tiab] OR rhabdomyosarcom*[tiab] OR plasmacytom*[tiab] OR histiocytom*[tiab] OR mesotheliom*[tiab]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CF21E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5,153,101</w:t>
            </w:r>
            <w:r w:rsidRPr="0004083A">
              <w:rPr>
                <w:rFonts w:eastAsia="Calibri"/>
                <w:b/>
                <w:bCs/>
              </w:rPr>
              <w:tab/>
            </w:r>
          </w:p>
        </w:tc>
      </w:tr>
      <w:tr w:rsidR="00A54E2C" w:rsidRPr="0004083A" w14:paraId="0900363C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58903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lastRenderedPageBreak/>
              <w:t>4. Combination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55FC5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 xml:space="preserve">1 AND 2 AND 3 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ECE61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10</w:t>
            </w:r>
          </w:p>
        </w:tc>
      </w:tr>
      <w:tr w:rsidR="00A54E2C" w:rsidRPr="0004083A" w14:paraId="2119FC02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D4AD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Validation String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9D69BC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t>33119788 OR 30167085 OR 31839734 OR 34980291 OR 36728535 OR 36648262 OR 31120575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E114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7/7</w:t>
            </w:r>
          </w:p>
        </w:tc>
      </w:tr>
    </w:tbl>
    <w:p w14:paraId="7CE58E12" w14:textId="77777777" w:rsidR="00A54E2C" w:rsidRPr="0004083A" w:rsidRDefault="00A54E2C" w:rsidP="00A54E2C">
      <w:pPr>
        <w:spacing w:line="480" w:lineRule="auto"/>
      </w:pPr>
    </w:p>
    <w:p w14:paraId="0D885555" w14:textId="77777777" w:rsidR="00A54E2C" w:rsidRPr="0004083A" w:rsidRDefault="00A54E2C" w:rsidP="00A54E2C">
      <w:pPr>
        <w:spacing w:after="200" w:line="480" w:lineRule="auto"/>
        <w:rPr>
          <w:rFonts w:eastAsia="Calibri"/>
          <w:color w:val="000000" w:themeColor="text1"/>
        </w:rPr>
      </w:pPr>
      <w:r w:rsidRPr="0004083A">
        <w:rPr>
          <w:rFonts w:eastAsia="Calibri"/>
          <w:color w:val="000000" w:themeColor="text1"/>
        </w:rPr>
        <w:t>Database (including vendor/platform): Embase via Elsevi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92"/>
        <w:gridCol w:w="6113"/>
        <w:gridCol w:w="1425"/>
      </w:tblGrid>
      <w:tr w:rsidR="00A54E2C" w:rsidRPr="0004083A" w14:paraId="2575CA16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E5D0B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t #</w:t>
            </w: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44D8E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arch Strategy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02345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Results</w:t>
            </w:r>
          </w:p>
        </w:tc>
      </w:tr>
      <w:tr w:rsidR="00A54E2C" w:rsidRPr="0004083A" w14:paraId="08D6263F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D6746D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. Distress</w:t>
            </w: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D498B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'distress thermometer'/exp OR ((Distress*:ti,ab) AND (thermometer:ti,ab OR thermometers:ti,ab)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B526F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527</w:t>
            </w:r>
          </w:p>
        </w:tc>
      </w:tr>
      <w:tr w:rsidR="00A54E2C" w:rsidRPr="0004083A" w14:paraId="501819CB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60206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. Surgery</w:t>
            </w: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08706E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'surgery'/exp OR surg*:ti,ab OR operat*:ti,ab OR procedur*:ti,ab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DF40B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8910438</w:t>
            </w:r>
          </w:p>
        </w:tc>
      </w:tr>
      <w:tr w:rsidR="00A54E2C" w:rsidRPr="0004083A" w14:paraId="3803EEF7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A26BBE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. Cancer</w:t>
            </w: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0C408D" w14:textId="77777777" w:rsidR="00A54E2C" w:rsidRPr="0004083A" w:rsidRDefault="00A54E2C" w:rsidP="00D654BE">
            <w:r w:rsidRPr="0004083A">
              <w:t>'neoplasm'/exp OR neoplas*:ti,ab OR cancer*:ti,ab OR tumor:ti,ab OR tumors:ti,ab OR tumours:ti,ab OR tumour:ti,ab OR malignan*:ti,ab OR carcinom*:ti,ab OR melanom*:ti,ab OR sarcom*:ti,ab OR leukem*:ti,ab OR leukaem*:ti,ab OR adenocarcinoma*:ti,ab OR chondrosarcom*:ti,ab OR osteosarcom*:ti,ab OR rhabdomyosarcom*:ti,ab OR plasmacytom*:ti,ab OR histiocytom*:ti,ab OR mesotheliom*:ti,ab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5239D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7349199</w:t>
            </w:r>
          </w:p>
        </w:tc>
      </w:tr>
      <w:tr w:rsidR="00A54E2C" w:rsidRPr="0004083A" w14:paraId="4A3B951A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344A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4. Combination</w:t>
            </w: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9DD372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 xml:space="preserve">1 AND 2 AND 3 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5A444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588</w:t>
            </w:r>
          </w:p>
        </w:tc>
      </w:tr>
      <w:tr w:rsidR="00A54E2C" w:rsidRPr="0004083A" w14:paraId="13838A8F" w14:textId="77777777" w:rsidTr="00D654BE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D3DC76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</w:p>
        </w:tc>
        <w:tc>
          <w:tcPr>
            <w:tcW w:w="6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D88C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#1 AND #2 AND #3 AND [humans]/lim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572D7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552</w:t>
            </w:r>
          </w:p>
        </w:tc>
      </w:tr>
    </w:tbl>
    <w:p w14:paraId="38674B5E" w14:textId="77777777" w:rsidR="00A54E2C" w:rsidRPr="0004083A" w:rsidRDefault="00A54E2C" w:rsidP="00A54E2C">
      <w:pPr>
        <w:spacing w:line="480" w:lineRule="auto"/>
      </w:pPr>
    </w:p>
    <w:p w14:paraId="6DC3308F" w14:textId="77777777" w:rsidR="00A54E2C" w:rsidRPr="0004083A" w:rsidRDefault="00A54E2C" w:rsidP="00A54E2C">
      <w:pPr>
        <w:spacing w:after="200" w:line="276" w:lineRule="auto"/>
        <w:rPr>
          <w:rFonts w:eastAsia="Calibri"/>
          <w:color w:val="000000" w:themeColor="text1"/>
        </w:rPr>
      </w:pPr>
      <w:r w:rsidRPr="0004083A">
        <w:rPr>
          <w:rFonts w:eastAsia="Calibri"/>
          <w:color w:val="000000" w:themeColor="text1"/>
        </w:rPr>
        <w:t>Database (including vendor/platform): Scopus via Elsevi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6203"/>
        <w:gridCol w:w="1425"/>
      </w:tblGrid>
      <w:tr w:rsidR="00A54E2C" w:rsidRPr="0004083A" w14:paraId="54306AC2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ACEDD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t #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EEA4D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arch Strategy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F42BF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Results</w:t>
            </w:r>
          </w:p>
        </w:tc>
      </w:tr>
      <w:tr w:rsidR="00A54E2C" w:rsidRPr="0004083A" w14:paraId="617FA65A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C785B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. Distress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219C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TITLE-ABS-KEY( Distress* AND (thermometer OR thermometers)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364D3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208</w:t>
            </w:r>
          </w:p>
        </w:tc>
      </w:tr>
      <w:tr w:rsidR="00A54E2C" w:rsidRPr="0004083A" w14:paraId="15E4BCC0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1DB14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. Surgery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69776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TITLE-ABS-KEY( surg* OR operat* OR procedur*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8D32DA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2792372</w:t>
            </w:r>
          </w:p>
        </w:tc>
      </w:tr>
      <w:tr w:rsidR="00A54E2C" w:rsidRPr="0004083A" w14:paraId="6E45BD9E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9DD3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. Cancer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7EA5B" w14:textId="77777777" w:rsidR="00A54E2C" w:rsidRPr="0004083A" w:rsidRDefault="00A54E2C" w:rsidP="00D654BE">
            <w:r w:rsidRPr="0004083A">
              <w:t>TITLE-ABS-KEY( neoplas* OR cancer* OR tumor OR tumors OR tumours OR tumour OR malignan* OR carcinom* OR melanom* OR sarcom* OR leukem* OR leukaem* OR adenocarcinoma* OR chondrosarcom* OR osteosarcom* OR rhabdomyosarcom* OR plasmacytom* OR histiocytom* OR mesotheliom*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86966D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6449043</w:t>
            </w:r>
          </w:p>
        </w:tc>
      </w:tr>
      <w:tr w:rsidR="00A54E2C" w:rsidRPr="0004083A" w14:paraId="2DB4AED7" w14:textId="77777777" w:rsidTr="00D654BE"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88576E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4. Combination</w:t>
            </w:r>
          </w:p>
        </w:tc>
        <w:tc>
          <w:tcPr>
            <w:tcW w:w="6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EC231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 xml:space="preserve">1 AND 2 AND 3 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CCA9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41</w:t>
            </w:r>
          </w:p>
        </w:tc>
      </w:tr>
    </w:tbl>
    <w:p w14:paraId="07A4397D" w14:textId="77777777" w:rsidR="00A54E2C" w:rsidRPr="0004083A" w:rsidRDefault="00A54E2C" w:rsidP="00A54E2C">
      <w:pPr>
        <w:spacing w:line="480" w:lineRule="auto"/>
      </w:pPr>
    </w:p>
    <w:p w14:paraId="423E198C" w14:textId="77777777" w:rsidR="00A54E2C" w:rsidRPr="0004083A" w:rsidRDefault="00A54E2C" w:rsidP="00A54E2C">
      <w:pPr>
        <w:spacing w:after="200" w:line="480" w:lineRule="auto"/>
        <w:rPr>
          <w:rFonts w:eastAsia="Calibri"/>
          <w:color w:val="000000" w:themeColor="text1"/>
        </w:rPr>
      </w:pPr>
      <w:r w:rsidRPr="0004083A">
        <w:rPr>
          <w:rFonts w:eastAsia="Calibri"/>
          <w:color w:val="000000" w:themeColor="text1"/>
        </w:rPr>
        <w:lastRenderedPageBreak/>
        <w:t>Database (including vendor/platform): APA PsycINFO via EBSCO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82"/>
        <w:gridCol w:w="6023"/>
        <w:gridCol w:w="1425"/>
      </w:tblGrid>
      <w:tr w:rsidR="00A54E2C" w:rsidRPr="0004083A" w14:paraId="58ABD719" w14:textId="77777777" w:rsidTr="00D654BE"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6DEFB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t #</w:t>
            </w:r>
          </w:p>
        </w:tc>
        <w:tc>
          <w:tcPr>
            <w:tcW w:w="6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53C30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Search Strategy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30B0E" w14:textId="77777777" w:rsidR="00A54E2C" w:rsidRPr="0004083A" w:rsidRDefault="00A54E2C" w:rsidP="00D654BE">
            <w:pPr>
              <w:spacing w:after="200" w:line="276" w:lineRule="auto"/>
              <w:jc w:val="center"/>
              <w:rPr>
                <w:rFonts w:eastAsia="Calibri"/>
              </w:rPr>
            </w:pPr>
            <w:r w:rsidRPr="0004083A">
              <w:rPr>
                <w:rFonts w:eastAsia="Calibri"/>
                <w:b/>
                <w:bCs/>
              </w:rPr>
              <w:t>Results</w:t>
            </w:r>
          </w:p>
        </w:tc>
      </w:tr>
      <w:tr w:rsidR="00A54E2C" w:rsidRPr="0004083A" w14:paraId="5A3DFE16" w14:textId="77777777" w:rsidTr="00D654BE"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67D111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. Distress</w:t>
            </w:r>
          </w:p>
        </w:tc>
        <w:tc>
          <w:tcPr>
            <w:tcW w:w="6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CC641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(("DE "Distress" OR (TI Distress* OR AB Distress*)AND ((TI thermometer OR AB thermometer) OR (TI thermometers OR AB thermometers)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8F4A3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6594</w:t>
            </w:r>
          </w:p>
        </w:tc>
      </w:tr>
      <w:tr w:rsidR="00A54E2C" w:rsidRPr="0004083A" w14:paraId="02C986DB" w14:textId="77777777" w:rsidTr="00D654BE"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968E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2. Surgery</w:t>
            </w:r>
          </w:p>
        </w:tc>
        <w:tc>
          <w:tcPr>
            <w:tcW w:w="6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4A8117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(DE "Surgery") OR (TI surg* OR AB surg*) OR (TI operat* OR AB operat*) OR (TI procedur* OR AB procedur*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75661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96927</w:t>
            </w:r>
          </w:p>
        </w:tc>
      </w:tr>
      <w:tr w:rsidR="00A54E2C" w:rsidRPr="0004083A" w14:paraId="06CB8534" w14:textId="77777777" w:rsidTr="00D654BE"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473B3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3. Cancer</w:t>
            </w:r>
          </w:p>
        </w:tc>
        <w:tc>
          <w:tcPr>
            <w:tcW w:w="6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703D9" w14:textId="77777777" w:rsidR="00A54E2C" w:rsidRPr="0004083A" w:rsidRDefault="00A54E2C" w:rsidP="00D654BE">
            <w:r w:rsidRPr="0004083A">
              <w:t>(TI neoplas* OR AB neoplas*) OR (TI cancer* OR AB cancer*) OR (TI tumor OR AB tumor) OR (TI tumors OR AB tumors) OR (TI tumours OR AB tumours) OR (TI tumour OR AB tumour) OR (TI malignan* OR AB malignan*) OR (TI carcinom* OR AB carcinom*) OR (TI melanom* OR AB melanom*) OR (TI sarcom* OR AB sarcom*) OR (TI leukem* OR AB leukem*) OR (TI leukaem* OR AB leukaem*) OR (TI adenocarcinoma* OR AB adenocarcinoma*) OR (TI chondrosarcom* OR AB chondrosarcom*) OR (TI osteosarcom* OR AB osteosarcom*) OR (TI rhabdomyosarcom* OR AB rhabdomyosarcom*) OR (TI plasmacytom* OR AB plasmacytom*) OR (TI histiocytom* OR AB histiocytom*) OR (TI mesotheliom* OR AB mesotheliom*)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B7105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93477</w:t>
            </w:r>
          </w:p>
        </w:tc>
      </w:tr>
      <w:tr w:rsidR="00A54E2C" w:rsidRPr="0004083A" w14:paraId="761EC388" w14:textId="77777777" w:rsidTr="00D654BE">
        <w:tc>
          <w:tcPr>
            <w:tcW w:w="18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C1D672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4. Combination</w:t>
            </w:r>
          </w:p>
        </w:tc>
        <w:tc>
          <w:tcPr>
            <w:tcW w:w="60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CBE99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 xml:space="preserve">S1 AND S2 AND S3 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8DA62" w14:textId="77777777" w:rsidR="00A54E2C" w:rsidRPr="0004083A" w:rsidRDefault="00A54E2C" w:rsidP="00D654BE">
            <w:pPr>
              <w:spacing w:line="276" w:lineRule="auto"/>
              <w:rPr>
                <w:rFonts w:eastAsia="Calibri"/>
                <w:b/>
                <w:bCs/>
              </w:rPr>
            </w:pPr>
            <w:r w:rsidRPr="0004083A">
              <w:rPr>
                <w:rFonts w:eastAsia="Calibri"/>
                <w:b/>
                <w:bCs/>
              </w:rPr>
              <w:t>139</w:t>
            </w:r>
          </w:p>
        </w:tc>
      </w:tr>
    </w:tbl>
    <w:p w14:paraId="154021C2" w14:textId="77777777" w:rsidR="00A54E2C" w:rsidRPr="0098306C" w:rsidRDefault="00A54E2C" w:rsidP="00A54E2C">
      <w:pPr>
        <w:rPr>
          <w:rFonts w:ascii="Arial" w:hAnsi="Arial" w:cs="Arial"/>
          <w:sz w:val="20"/>
          <w:szCs w:val="20"/>
        </w:rPr>
      </w:pPr>
      <w:r w:rsidRPr="0098306C">
        <w:rPr>
          <w:rFonts w:ascii="Arial" w:hAnsi="Arial" w:cs="Arial"/>
          <w:sz w:val="20"/>
          <w:szCs w:val="20"/>
        </w:rPr>
        <w:br w:type="page"/>
      </w:r>
    </w:p>
    <w:p w14:paraId="585BD1C9" w14:textId="77777777" w:rsidR="00A54E2C" w:rsidRPr="0004083A" w:rsidRDefault="00A54E2C" w:rsidP="00A54E2C"/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2633"/>
        <w:gridCol w:w="1184"/>
        <w:gridCol w:w="1052"/>
        <w:gridCol w:w="868"/>
        <w:gridCol w:w="1316"/>
        <w:gridCol w:w="1047"/>
      </w:tblGrid>
      <w:tr w:rsidR="00A54E2C" w:rsidRPr="0004083A" w14:paraId="7750A8CD" w14:textId="77777777" w:rsidTr="00D654BE">
        <w:trPr>
          <w:trHeight w:val="320"/>
          <w:jc w:val="center"/>
        </w:trPr>
        <w:tc>
          <w:tcPr>
            <w:tcW w:w="81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02B4" w14:textId="77777777" w:rsidR="00A54E2C" w:rsidRPr="0004083A" w:rsidRDefault="00A54E2C" w:rsidP="00D654BE">
            <w:pPr>
              <w:jc w:val="both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eTable 1:  Mean Distress Scores by Perioperative Time Point</w:t>
            </w:r>
          </w:p>
        </w:tc>
      </w:tr>
      <w:tr w:rsidR="00A54E2C" w:rsidRPr="0004083A" w14:paraId="003CDBB1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B283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Time Poin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36F7" w14:textId="77777777" w:rsidR="00A54E2C" w:rsidRPr="0004083A" w:rsidRDefault="00A54E2C" w:rsidP="00D654B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4083A">
              <w:rPr>
                <w:b/>
                <w:bCs/>
                <w:i/>
                <w:iCs/>
                <w:color w:val="000000"/>
              </w:rPr>
              <w:t>Overal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6073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Breas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D087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A016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Colorecta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630E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Lung</w:t>
            </w:r>
          </w:p>
        </w:tc>
      </w:tr>
      <w:tr w:rsidR="00A54E2C" w:rsidRPr="0004083A" w14:paraId="599EB061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358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>Pre-O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99BB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5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D16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33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432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9FA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.0</w:t>
            </w:r>
          </w:p>
        </w:tc>
      </w:tr>
      <w:tr w:rsidR="00A54E2C" w:rsidRPr="0004083A" w14:paraId="5311B51B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ACC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>Surgery to D/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A9E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4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2651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FE0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5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D508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9E2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NR</w:t>
            </w:r>
          </w:p>
        </w:tc>
      </w:tr>
      <w:tr w:rsidR="00A54E2C" w:rsidRPr="0004083A" w14:paraId="2960D518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D20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D/C to 30 day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92E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4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A6A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5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9AD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N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8EC" w14:textId="77777777" w:rsidR="00A54E2C" w:rsidRPr="0004083A" w:rsidRDefault="00A54E2C" w:rsidP="00D654BE">
            <w:pPr>
              <w:jc w:val="center"/>
            </w:pPr>
            <w:r w:rsidRPr="0004083A">
              <w:t>N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39E" w14:textId="77777777" w:rsidR="00A54E2C" w:rsidRPr="0004083A" w:rsidRDefault="00A54E2C" w:rsidP="00D654BE">
            <w:pPr>
              <w:jc w:val="center"/>
            </w:pPr>
            <w:r w:rsidRPr="0004083A">
              <w:t>NR</w:t>
            </w:r>
          </w:p>
        </w:tc>
      </w:tr>
      <w:tr w:rsidR="00A54E2C" w:rsidRPr="0004083A" w14:paraId="5F45CF34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464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31 to 90 day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1C6C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3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8A3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N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80B" w14:textId="77777777" w:rsidR="00A54E2C" w:rsidRPr="0004083A" w:rsidRDefault="00A54E2C" w:rsidP="00D654BE">
            <w:pPr>
              <w:jc w:val="center"/>
            </w:pPr>
            <w:r w:rsidRPr="0004083A">
              <w:t>N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E3D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7B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.9</w:t>
            </w:r>
          </w:p>
        </w:tc>
      </w:tr>
      <w:tr w:rsidR="00A54E2C" w:rsidRPr="0004083A" w14:paraId="790E3A50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F69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>91 days to &lt; 1 year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9BD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3.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327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8A53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83F8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978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NR</w:t>
            </w:r>
          </w:p>
        </w:tc>
      </w:tr>
      <w:tr w:rsidR="00A54E2C" w:rsidRPr="0004083A" w14:paraId="388A7AE4" w14:textId="77777777" w:rsidTr="00D654BE">
        <w:trPr>
          <w:trHeight w:val="320"/>
          <w:jc w:val="center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0886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>≥ 1 yea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C116" w14:textId="77777777" w:rsidR="00A54E2C" w:rsidRPr="0004083A" w:rsidRDefault="00A54E2C" w:rsidP="00D654BE">
            <w:pPr>
              <w:jc w:val="center"/>
              <w:rPr>
                <w:i/>
                <w:iCs/>
                <w:color w:val="000000"/>
              </w:rPr>
            </w:pPr>
            <w:r w:rsidRPr="0004083A">
              <w:rPr>
                <w:i/>
                <w:iCs/>
                <w:color w:val="000000"/>
              </w:rPr>
              <w:t>3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62F9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.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DF91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BA36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N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58B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.0</w:t>
            </w:r>
          </w:p>
        </w:tc>
      </w:tr>
      <w:tr w:rsidR="00A54E2C" w:rsidRPr="0004083A" w14:paraId="1DE0A150" w14:textId="77777777" w:rsidTr="00D654BE">
        <w:trPr>
          <w:trHeight w:val="320"/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95F0F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>Pre-Op; pre-operative, D/C; discharge, NR; not reported</w:t>
            </w:r>
          </w:p>
        </w:tc>
      </w:tr>
    </w:tbl>
    <w:p w14:paraId="4D992BE4" w14:textId="77777777" w:rsidR="00A54E2C" w:rsidRPr="0004083A" w:rsidRDefault="00A54E2C" w:rsidP="00A54E2C"/>
    <w:p w14:paraId="08359BA7" w14:textId="77777777" w:rsidR="00A54E2C" w:rsidRPr="0004083A" w:rsidRDefault="00A54E2C" w:rsidP="00A54E2C"/>
    <w:tbl>
      <w:tblPr>
        <w:tblW w:w="9936" w:type="dxa"/>
        <w:jc w:val="center"/>
        <w:tblLook w:val="04A0" w:firstRow="1" w:lastRow="0" w:firstColumn="1" w:lastColumn="0" w:noHBand="0" w:noVBand="1"/>
      </w:tblPr>
      <w:tblGrid>
        <w:gridCol w:w="2507"/>
        <w:gridCol w:w="1646"/>
        <w:gridCol w:w="1900"/>
        <w:gridCol w:w="1646"/>
        <w:gridCol w:w="2237"/>
      </w:tblGrid>
      <w:tr w:rsidR="00A54E2C" w:rsidRPr="0004083A" w14:paraId="769EB5D1" w14:textId="77777777" w:rsidTr="00D654BE">
        <w:trPr>
          <w:trHeight w:val="135"/>
          <w:jc w:val="center"/>
        </w:trPr>
        <w:tc>
          <w:tcPr>
            <w:tcW w:w="6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16A2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 xml:space="preserve">eTable 2: </w:t>
            </w:r>
            <w:r w:rsidRPr="0004083A">
              <w:rPr>
                <w:color w:val="000000"/>
              </w:rPr>
              <w:t>Summary of Problem List Concern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AD6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803E" w14:textId="77777777" w:rsidR="00A54E2C" w:rsidRPr="0004083A" w:rsidRDefault="00A54E2C" w:rsidP="00D654BE"/>
        </w:tc>
      </w:tr>
      <w:tr w:rsidR="00A54E2C" w:rsidRPr="0004083A" w14:paraId="34C4587E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753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Problem List Items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A37E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 xml:space="preserve">Preoperative </w:t>
            </w:r>
          </w:p>
        </w:tc>
        <w:tc>
          <w:tcPr>
            <w:tcW w:w="3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888" w14:textId="77777777" w:rsidR="00A54E2C" w:rsidRPr="0004083A" w:rsidRDefault="00A54E2C" w:rsidP="00D654BE">
            <w:pPr>
              <w:jc w:val="center"/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Postoperative</w:t>
            </w:r>
          </w:p>
        </w:tc>
      </w:tr>
      <w:tr w:rsidR="00A54E2C" w:rsidRPr="0004083A" w14:paraId="3A702731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A094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08F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Denominator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BEB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% Reporting</w:t>
            </w:r>
            <w:r w:rsidRPr="0004083A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D229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Denominator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D26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  <w:r w:rsidRPr="0004083A">
              <w:rPr>
                <w:b/>
                <w:bCs/>
                <w:color w:val="000000"/>
              </w:rPr>
              <w:t>% Reporting</w:t>
            </w:r>
            <w:r w:rsidRPr="0004083A"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A54E2C" w:rsidRPr="0004083A" w14:paraId="605381D0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B36" w14:textId="77777777" w:rsidR="00A54E2C" w:rsidRPr="0004083A" w:rsidRDefault="00A54E2C" w:rsidP="00D654BE">
            <w:pPr>
              <w:rPr>
                <w:b/>
                <w:bCs/>
                <w:i/>
                <w:iCs/>
                <w:color w:val="000000"/>
              </w:rPr>
            </w:pPr>
            <w:r w:rsidRPr="0004083A">
              <w:rPr>
                <w:b/>
                <w:bCs/>
                <w:i/>
                <w:iCs/>
                <w:color w:val="000000"/>
              </w:rPr>
              <w:t>Emotional Concern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3B5" w14:textId="77777777" w:rsidR="00A54E2C" w:rsidRPr="0004083A" w:rsidRDefault="00A54E2C" w:rsidP="00D654BE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1CA" w14:textId="77777777" w:rsidR="00A54E2C" w:rsidRPr="0004083A" w:rsidRDefault="00A54E2C" w:rsidP="00D654BE"/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6D3" w14:textId="77777777" w:rsidR="00A54E2C" w:rsidRPr="0004083A" w:rsidRDefault="00A54E2C" w:rsidP="00D654BE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A78" w14:textId="77777777" w:rsidR="00A54E2C" w:rsidRPr="0004083A" w:rsidRDefault="00A54E2C" w:rsidP="00D654BE"/>
        </w:tc>
      </w:tr>
      <w:tr w:rsidR="00A54E2C" w:rsidRPr="0004083A" w14:paraId="339C2694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8B1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Worr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03B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7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98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59.6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0A4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9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40C8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5.5%</w:t>
            </w:r>
          </w:p>
        </w:tc>
      </w:tr>
      <w:tr w:rsidR="00A54E2C" w:rsidRPr="0004083A" w14:paraId="2ECF0FFD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127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Fear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049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18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66B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9.6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845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0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394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0.2%</w:t>
            </w:r>
          </w:p>
        </w:tc>
      </w:tr>
      <w:tr w:rsidR="00A54E2C" w:rsidRPr="0004083A" w14:paraId="423CF937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3FA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Nervousnes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DA35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12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BAC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8.4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B5D9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0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0CC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6.6%</w:t>
            </w:r>
          </w:p>
        </w:tc>
      </w:tr>
      <w:tr w:rsidR="00A54E2C" w:rsidRPr="0004083A" w14:paraId="6479FC5C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B48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Sadnes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D00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39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CA7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9.7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2D7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0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25D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1.2%</w:t>
            </w:r>
          </w:p>
        </w:tc>
      </w:tr>
      <w:tr w:rsidR="00A54E2C" w:rsidRPr="0004083A" w14:paraId="4C5931EF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691" w14:textId="77777777" w:rsidR="00A54E2C" w:rsidRPr="0004083A" w:rsidRDefault="00A54E2C" w:rsidP="00D654BE">
            <w:pPr>
              <w:rPr>
                <w:b/>
                <w:bCs/>
                <w:i/>
                <w:iCs/>
                <w:color w:val="000000"/>
              </w:rPr>
            </w:pPr>
            <w:r w:rsidRPr="0004083A">
              <w:rPr>
                <w:b/>
                <w:bCs/>
                <w:i/>
                <w:iCs/>
                <w:color w:val="000000"/>
              </w:rPr>
              <w:t>Physical Concern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E6CA" w14:textId="77777777" w:rsidR="00A54E2C" w:rsidRPr="0004083A" w:rsidRDefault="00A54E2C" w:rsidP="00D654BE">
            <w:pPr>
              <w:rPr>
                <w:b/>
                <w:b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379" w14:textId="77777777" w:rsidR="00A54E2C" w:rsidRPr="0004083A" w:rsidRDefault="00A54E2C" w:rsidP="00D654BE">
            <w:pPr>
              <w:jc w:val="center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EEF7" w14:textId="77777777" w:rsidR="00A54E2C" w:rsidRPr="0004083A" w:rsidRDefault="00A54E2C" w:rsidP="00D654BE">
            <w:pPr>
              <w:jc w:val="center"/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D28" w14:textId="77777777" w:rsidR="00A54E2C" w:rsidRPr="0004083A" w:rsidRDefault="00A54E2C" w:rsidP="00D654BE">
            <w:pPr>
              <w:jc w:val="center"/>
            </w:pPr>
          </w:p>
        </w:tc>
      </w:tr>
      <w:tr w:rsidR="00A54E2C" w:rsidRPr="0004083A" w14:paraId="454FFAB4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5D4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Fatigu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DFD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6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0B0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2.0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83E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54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73A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9.7%</w:t>
            </w:r>
          </w:p>
        </w:tc>
      </w:tr>
      <w:tr w:rsidR="00A54E2C" w:rsidRPr="0004083A" w14:paraId="1BAC65E3" w14:textId="77777777" w:rsidTr="00D654BE">
        <w:trPr>
          <w:trHeight w:val="135"/>
          <w:jc w:val="center"/>
        </w:trPr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50B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Sleep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ED1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450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E21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0.3%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A88A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47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3BA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46.0%</w:t>
            </w:r>
          </w:p>
        </w:tc>
      </w:tr>
      <w:tr w:rsidR="00A54E2C" w:rsidRPr="0004083A" w14:paraId="37DC2BD3" w14:textId="77777777" w:rsidTr="00D654BE">
        <w:trPr>
          <w:trHeight w:val="109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7B99" w14:textId="77777777" w:rsidR="00A54E2C" w:rsidRPr="0004083A" w:rsidRDefault="00A54E2C" w:rsidP="00D654BE">
            <w:pPr>
              <w:rPr>
                <w:color w:val="000000"/>
              </w:rPr>
            </w:pPr>
            <w:r w:rsidRPr="0004083A">
              <w:rPr>
                <w:color w:val="000000"/>
              </w:rPr>
              <w:t xml:space="preserve">   Pai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7705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72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DDDF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28.9%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92CD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707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6D54" w14:textId="77777777" w:rsidR="00A54E2C" w:rsidRPr="0004083A" w:rsidRDefault="00A54E2C" w:rsidP="00D654BE">
            <w:pPr>
              <w:jc w:val="center"/>
              <w:rPr>
                <w:color w:val="000000"/>
              </w:rPr>
            </w:pPr>
            <w:r w:rsidRPr="0004083A">
              <w:rPr>
                <w:color w:val="000000"/>
              </w:rPr>
              <w:t>35.6%</w:t>
            </w:r>
          </w:p>
        </w:tc>
      </w:tr>
      <w:tr w:rsidR="00A54E2C" w:rsidRPr="0004083A" w14:paraId="0CEE39E7" w14:textId="77777777" w:rsidTr="00D654BE">
        <w:trPr>
          <w:trHeight w:val="340"/>
          <w:jc w:val="center"/>
        </w:trPr>
        <w:tc>
          <w:tcPr>
            <w:tcW w:w="993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89FE52" w14:textId="77777777" w:rsidR="00A54E2C" w:rsidRPr="0004083A" w:rsidRDefault="00A54E2C" w:rsidP="00D654BE">
            <w:pPr>
              <w:spacing w:before="240" w:after="240"/>
              <w:rPr>
                <w:color w:val="000000"/>
              </w:rPr>
            </w:pPr>
            <w:r w:rsidRPr="0004083A">
              <w:rPr>
                <w:color w:val="000000"/>
                <w:vertAlign w:val="superscript"/>
              </w:rPr>
              <w:t>a</w:t>
            </w:r>
            <w:r w:rsidRPr="0004083A">
              <w:rPr>
                <w:color w:val="000000"/>
              </w:rPr>
              <w:t>Percentage of patients selecting that specific concern on the Problem List component of their Distress Thermometer (DT)</w:t>
            </w:r>
          </w:p>
        </w:tc>
      </w:tr>
    </w:tbl>
    <w:p w14:paraId="2A30098B" w14:textId="77777777" w:rsidR="00A54E2C" w:rsidRDefault="00A54E2C" w:rsidP="00A54E2C">
      <w:pPr>
        <w:spacing w:before="240" w:after="240" w:line="480" w:lineRule="auto"/>
      </w:pPr>
    </w:p>
    <w:p w14:paraId="0FEADCEF" w14:textId="77777777" w:rsidR="0082373F" w:rsidRDefault="0082373F"/>
    <w:sectPr w:rsidR="0082373F" w:rsidSect="00A54E2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226811"/>
      <w:docPartObj>
        <w:docPartGallery w:val="Page Numbers (Bottom of Page)"/>
        <w:docPartUnique/>
      </w:docPartObj>
    </w:sdtPr>
    <w:sdtContent>
      <w:p w14:paraId="11AE4648" w14:textId="77777777" w:rsidR="00000000" w:rsidRDefault="00000000" w:rsidP="00B02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CAF49F" w14:textId="77777777" w:rsidR="00000000" w:rsidRDefault="00000000" w:rsidP="00285F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6568305"/>
      <w:docPartObj>
        <w:docPartGallery w:val="Page Numbers (Bottom of Page)"/>
        <w:docPartUnique/>
      </w:docPartObj>
    </w:sdtPr>
    <w:sdtContent>
      <w:p w14:paraId="3AFDCBF3" w14:textId="77777777" w:rsidR="00000000" w:rsidRDefault="00000000" w:rsidP="00B02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3585FE19" w14:textId="77777777" w:rsidR="00000000" w:rsidRDefault="00000000" w:rsidP="00285F7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2C"/>
    <w:rsid w:val="00003153"/>
    <w:rsid w:val="0006733F"/>
    <w:rsid w:val="000C77E1"/>
    <w:rsid w:val="000D46B2"/>
    <w:rsid w:val="000D6785"/>
    <w:rsid w:val="000E4F9E"/>
    <w:rsid w:val="001024FB"/>
    <w:rsid w:val="00104A4C"/>
    <w:rsid w:val="001345C8"/>
    <w:rsid w:val="00145580"/>
    <w:rsid w:val="001578B9"/>
    <w:rsid w:val="00173154"/>
    <w:rsid w:val="00180021"/>
    <w:rsid w:val="0019084A"/>
    <w:rsid w:val="00193E39"/>
    <w:rsid w:val="001C778F"/>
    <w:rsid w:val="001E0227"/>
    <w:rsid w:val="001E6692"/>
    <w:rsid w:val="001E733B"/>
    <w:rsid w:val="00221C16"/>
    <w:rsid w:val="00222486"/>
    <w:rsid w:val="00252B5D"/>
    <w:rsid w:val="002806A5"/>
    <w:rsid w:val="002C31BB"/>
    <w:rsid w:val="00341007"/>
    <w:rsid w:val="003464FB"/>
    <w:rsid w:val="00374760"/>
    <w:rsid w:val="00385A45"/>
    <w:rsid w:val="003C3ED2"/>
    <w:rsid w:val="004127B0"/>
    <w:rsid w:val="00441A2B"/>
    <w:rsid w:val="00445906"/>
    <w:rsid w:val="00497B2F"/>
    <w:rsid w:val="004F6C24"/>
    <w:rsid w:val="005077AC"/>
    <w:rsid w:val="0055027E"/>
    <w:rsid w:val="005D340E"/>
    <w:rsid w:val="005E6056"/>
    <w:rsid w:val="00600A0F"/>
    <w:rsid w:val="00624FD0"/>
    <w:rsid w:val="00631404"/>
    <w:rsid w:val="00636C7D"/>
    <w:rsid w:val="00646A9F"/>
    <w:rsid w:val="0066270D"/>
    <w:rsid w:val="00675F8B"/>
    <w:rsid w:val="006848EF"/>
    <w:rsid w:val="00694039"/>
    <w:rsid w:val="006B0174"/>
    <w:rsid w:val="006B116A"/>
    <w:rsid w:val="007111B9"/>
    <w:rsid w:val="00746B6A"/>
    <w:rsid w:val="00747E99"/>
    <w:rsid w:val="007602E2"/>
    <w:rsid w:val="0076098F"/>
    <w:rsid w:val="00763956"/>
    <w:rsid w:val="007B06FD"/>
    <w:rsid w:val="007B2A41"/>
    <w:rsid w:val="007B38DB"/>
    <w:rsid w:val="007E76D9"/>
    <w:rsid w:val="008073DB"/>
    <w:rsid w:val="0082373F"/>
    <w:rsid w:val="00873EAB"/>
    <w:rsid w:val="00880555"/>
    <w:rsid w:val="00891C33"/>
    <w:rsid w:val="008A3A3F"/>
    <w:rsid w:val="008E04F9"/>
    <w:rsid w:val="0090012E"/>
    <w:rsid w:val="00947243"/>
    <w:rsid w:val="0095019D"/>
    <w:rsid w:val="00951494"/>
    <w:rsid w:val="00964C66"/>
    <w:rsid w:val="009D4808"/>
    <w:rsid w:val="00A30394"/>
    <w:rsid w:val="00A54E2C"/>
    <w:rsid w:val="00A83A21"/>
    <w:rsid w:val="00AA04D1"/>
    <w:rsid w:val="00AF3EEA"/>
    <w:rsid w:val="00AF767A"/>
    <w:rsid w:val="00B16921"/>
    <w:rsid w:val="00B23E78"/>
    <w:rsid w:val="00B75AEB"/>
    <w:rsid w:val="00B82670"/>
    <w:rsid w:val="00BD142C"/>
    <w:rsid w:val="00BF48D7"/>
    <w:rsid w:val="00C06A3B"/>
    <w:rsid w:val="00C06F5B"/>
    <w:rsid w:val="00C452F9"/>
    <w:rsid w:val="00CA5F08"/>
    <w:rsid w:val="00CB343E"/>
    <w:rsid w:val="00CB524C"/>
    <w:rsid w:val="00CD4EC0"/>
    <w:rsid w:val="00CE19C7"/>
    <w:rsid w:val="00D241A5"/>
    <w:rsid w:val="00D406DA"/>
    <w:rsid w:val="00D46EE5"/>
    <w:rsid w:val="00D56DE0"/>
    <w:rsid w:val="00D61BB6"/>
    <w:rsid w:val="00DE19F3"/>
    <w:rsid w:val="00E17144"/>
    <w:rsid w:val="00E2717D"/>
    <w:rsid w:val="00E4677A"/>
    <w:rsid w:val="00EC0381"/>
    <w:rsid w:val="00EC1E76"/>
    <w:rsid w:val="00EE7EAF"/>
    <w:rsid w:val="00F10854"/>
    <w:rsid w:val="00F72114"/>
    <w:rsid w:val="00F81760"/>
    <w:rsid w:val="00F91639"/>
    <w:rsid w:val="00F94C8A"/>
    <w:rsid w:val="00FD6AF2"/>
    <w:rsid w:val="00FF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75D0D"/>
  <w15:chartTrackingRefBased/>
  <w15:docId w15:val="{51A6F43A-0080-ED4D-AA4F-A59BA6315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E2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4E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E2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54E2C"/>
  </w:style>
  <w:style w:type="character" w:styleId="LineNumber">
    <w:name w:val="line number"/>
    <w:basedOn w:val="DefaultParagraphFont"/>
    <w:uiPriority w:val="99"/>
    <w:semiHidden/>
    <w:unhideWhenUsed/>
    <w:rsid w:val="00A54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7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a Rowe</cp:lastModifiedBy>
  <cp:revision>1</cp:revision>
  <dcterms:created xsi:type="dcterms:W3CDTF">2024-06-04T18:10:00Z</dcterms:created>
  <dcterms:modified xsi:type="dcterms:W3CDTF">2024-06-04T18:10:00Z</dcterms:modified>
</cp:coreProperties>
</file>